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384FD" w14:textId="77777777" w:rsidR="00CF46DB" w:rsidRDefault="00C152B4">
      <w:pPr>
        <w:jc w:val="center"/>
        <w:rPr>
          <w:b/>
        </w:rPr>
      </w:pPr>
      <w:r>
        <w:rPr>
          <w:b/>
        </w:rPr>
        <w:t>Supplementary Table 1. Primers used in this study.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82"/>
        <w:gridCol w:w="1262"/>
        <w:gridCol w:w="1134"/>
      </w:tblGrid>
      <w:tr w:rsidR="00CF46DB" w14:paraId="6FC4E1FB" w14:textId="77777777">
        <w:trPr>
          <w:trHeight w:hRule="exact" w:val="436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1968F" w14:textId="77777777" w:rsidR="00CF46DB" w:rsidRDefault="00C152B4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Primer name</w:t>
            </w:r>
          </w:p>
        </w:tc>
        <w:tc>
          <w:tcPr>
            <w:tcW w:w="3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A9ABB6" w14:textId="77777777" w:rsidR="00CF46DB" w:rsidRDefault="00C152B4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Sequence (5' → 3'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2D550F" w14:textId="77777777" w:rsidR="00CF46DB" w:rsidRDefault="00C152B4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T</w:t>
            </w:r>
            <w:r>
              <w:rPr>
                <w:rFonts w:cs="Times New Roman"/>
                <w:b/>
                <w:kern w:val="2"/>
                <w:sz w:val="20"/>
                <w:szCs w:val="20"/>
                <w:vertAlign w:val="subscript"/>
              </w:rPr>
              <w:t>m</w:t>
            </w:r>
            <w:r>
              <w:rPr>
                <w:rFonts w:cs="Times New Roman"/>
                <w:b/>
                <w:kern w:val="2"/>
                <w:sz w:val="20"/>
                <w:szCs w:val="20"/>
              </w:rPr>
              <w:t xml:space="preserve"> (°C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250886" w14:textId="77777777" w:rsidR="00CF46DB" w:rsidRDefault="00C152B4">
            <w:pPr>
              <w:jc w:val="center"/>
              <w:rPr>
                <w:rFonts w:cs="Times New Roman"/>
                <w:b/>
                <w:kern w:val="2"/>
                <w:sz w:val="20"/>
                <w:szCs w:val="20"/>
              </w:rPr>
            </w:pPr>
            <w:r>
              <w:rPr>
                <w:rFonts w:cs="Times New Roman"/>
                <w:b/>
                <w:kern w:val="2"/>
                <w:sz w:val="20"/>
                <w:szCs w:val="20"/>
              </w:rPr>
              <w:t>Size (bp)</w:t>
            </w:r>
          </w:p>
        </w:tc>
      </w:tr>
      <w:tr w:rsidR="00CF46DB" w14:paraId="7B0B7454" w14:textId="77777777">
        <w:trPr>
          <w:trHeight w:hRule="exact" w:val="470"/>
          <w:jc w:val="center"/>
        </w:trPr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</w:tcPr>
          <w:p w14:paraId="6F1E4A33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ADVL-</w:t>
            </w:r>
            <w:r>
              <w:rPr>
                <w:rFonts w:cs="Times New Roman"/>
                <w:sz w:val="20"/>
                <w:szCs w:val="20"/>
              </w:rPr>
              <w:t>F1</w:t>
            </w:r>
          </w:p>
        </w:tc>
        <w:tc>
          <w:tcPr>
            <w:tcW w:w="3982" w:type="dxa"/>
            <w:tcBorders>
              <w:top w:val="single" w:sz="4" w:space="0" w:color="auto"/>
            </w:tcBorders>
            <w:noWrap/>
            <w:vAlign w:val="center"/>
          </w:tcPr>
          <w:p w14:paraId="781175A5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TCCCTTCCCTGAACTTGCTA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DB232A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6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1E0F594" w14:textId="77777777" w:rsidR="00CF46DB" w:rsidRDefault="00C152B4">
            <w:pPr>
              <w:pStyle w:val="HTML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362</w:t>
            </w:r>
          </w:p>
          <w:p w14:paraId="2E39D0C9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F46DB" w14:paraId="1B85FF03" w14:textId="77777777">
        <w:trPr>
          <w:trHeight w:hRule="exact" w:val="423"/>
          <w:jc w:val="center"/>
        </w:trPr>
        <w:tc>
          <w:tcPr>
            <w:tcW w:w="2127" w:type="dxa"/>
            <w:noWrap/>
            <w:vAlign w:val="center"/>
          </w:tcPr>
          <w:p w14:paraId="017AAC09" w14:textId="77777777" w:rsidR="00CF46DB" w:rsidRDefault="00C152B4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ADVL-</w:t>
            </w:r>
            <w:r>
              <w:rPr>
                <w:rFonts w:cs="Times New Roman"/>
                <w:sz w:val="20"/>
                <w:szCs w:val="20"/>
              </w:rPr>
              <w:t>R1</w:t>
            </w:r>
          </w:p>
        </w:tc>
        <w:tc>
          <w:tcPr>
            <w:tcW w:w="3982" w:type="dxa"/>
            <w:noWrap/>
            <w:vAlign w:val="center"/>
          </w:tcPr>
          <w:p w14:paraId="5A268FF0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>CTGTGTCTGCTCTTCGTTGA</w:t>
            </w:r>
          </w:p>
        </w:tc>
        <w:tc>
          <w:tcPr>
            <w:tcW w:w="1262" w:type="dxa"/>
            <w:vMerge/>
            <w:vAlign w:val="center"/>
          </w:tcPr>
          <w:p w14:paraId="146CCCA6" w14:textId="77777777" w:rsidR="00CF46DB" w:rsidRDefault="00CF46DB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CF3AECF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F46DB" w14:paraId="5CACD903" w14:textId="77777777">
        <w:trPr>
          <w:trHeight w:hRule="exact" w:val="420"/>
          <w:jc w:val="center"/>
        </w:trPr>
        <w:tc>
          <w:tcPr>
            <w:tcW w:w="2127" w:type="dxa"/>
            <w:noWrap/>
            <w:vAlign w:val="center"/>
          </w:tcPr>
          <w:p w14:paraId="7E94D853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ADVL-</w:t>
            </w:r>
            <w:r>
              <w:rPr>
                <w:rFonts w:cs="Times New Roman"/>
                <w:sz w:val="20"/>
                <w:szCs w:val="20"/>
              </w:rPr>
              <w:t>F2</w:t>
            </w:r>
          </w:p>
        </w:tc>
        <w:tc>
          <w:tcPr>
            <w:tcW w:w="3982" w:type="dxa"/>
            <w:noWrap/>
            <w:vAlign w:val="center"/>
          </w:tcPr>
          <w:p w14:paraId="2F3BD7DF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GCCCACACTCTCCTGTTAAG </w:t>
            </w:r>
          </w:p>
        </w:tc>
        <w:tc>
          <w:tcPr>
            <w:tcW w:w="1262" w:type="dxa"/>
            <w:vMerge w:val="restart"/>
            <w:vAlign w:val="center"/>
          </w:tcPr>
          <w:p w14:paraId="25D55942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vMerge w:val="restart"/>
            <w:vAlign w:val="center"/>
          </w:tcPr>
          <w:p w14:paraId="04CE0B40" w14:textId="77777777" w:rsidR="00CF46DB" w:rsidRDefault="00C152B4">
            <w:pPr>
              <w:pStyle w:val="HTML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964</w:t>
            </w:r>
          </w:p>
          <w:p w14:paraId="6F925AA8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F46DB" w14:paraId="7783D23F" w14:textId="77777777">
        <w:trPr>
          <w:trHeight w:hRule="exact" w:val="420"/>
          <w:jc w:val="center"/>
        </w:trPr>
        <w:tc>
          <w:tcPr>
            <w:tcW w:w="2127" w:type="dxa"/>
            <w:noWrap/>
            <w:vAlign w:val="center"/>
          </w:tcPr>
          <w:p w14:paraId="6E0E3D33" w14:textId="77777777" w:rsidR="00CF46DB" w:rsidRDefault="00C152B4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ADVL-</w:t>
            </w:r>
            <w:r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3982" w:type="dxa"/>
            <w:noWrap/>
            <w:vAlign w:val="center"/>
          </w:tcPr>
          <w:p w14:paraId="334ECA0F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AAAGGCCACATTCAGTCCAC </w:t>
            </w:r>
          </w:p>
        </w:tc>
        <w:tc>
          <w:tcPr>
            <w:tcW w:w="1262" w:type="dxa"/>
            <w:vMerge/>
            <w:vAlign w:val="center"/>
          </w:tcPr>
          <w:p w14:paraId="70AA7717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6A79ECC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F46DB" w14:paraId="231BA855" w14:textId="77777777">
        <w:trPr>
          <w:trHeight w:hRule="exact" w:val="420"/>
          <w:jc w:val="center"/>
        </w:trPr>
        <w:tc>
          <w:tcPr>
            <w:tcW w:w="2127" w:type="dxa"/>
            <w:noWrap/>
            <w:vAlign w:val="center"/>
          </w:tcPr>
          <w:p w14:paraId="1725A86F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ADVL-</w:t>
            </w:r>
            <w:r>
              <w:rPr>
                <w:rFonts w:cs="Times New Roman"/>
                <w:sz w:val="20"/>
                <w:szCs w:val="20"/>
              </w:rPr>
              <w:t>F3</w:t>
            </w:r>
          </w:p>
        </w:tc>
        <w:tc>
          <w:tcPr>
            <w:tcW w:w="3982" w:type="dxa"/>
            <w:noWrap/>
            <w:vAlign w:val="center"/>
          </w:tcPr>
          <w:p w14:paraId="1ABB7362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GAGTGCTAACATGGACCAGG </w:t>
            </w:r>
          </w:p>
        </w:tc>
        <w:tc>
          <w:tcPr>
            <w:tcW w:w="1262" w:type="dxa"/>
            <w:vMerge w:val="restart"/>
            <w:vAlign w:val="center"/>
          </w:tcPr>
          <w:p w14:paraId="24462DE7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134" w:type="dxa"/>
            <w:vMerge w:val="restart"/>
            <w:vAlign w:val="center"/>
          </w:tcPr>
          <w:p w14:paraId="335BAC58" w14:textId="77777777" w:rsidR="00CF46DB" w:rsidRDefault="00C152B4">
            <w:pPr>
              <w:pStyle w:val="HTML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eastAsia="en-US"/>
              </w:rPr>
              <w:t>414</w:t>
            </w:r>
          </w:p>
          <w:p w14:paraId="5EEF7300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F46DB" w14:paraId="47684C95" w14:textId="77777777">
        <w:trPr>
          <w:trHeight w:hRule="exact" w:val="420"/>
          <w:jc w:val="center"/>
        </w:trPr>
        <w:tc>
          <w:tcPr>
            <w:tcW w:w="2127" w:type="dxa"/>
            <w:noWrap/>
            <w:vAlign w:val="center"/>
          </w:tcPr>
          <w:p w14:paraId="77159CD7" w14:textId="77777777" w:rsidR="00CF46DB" w:rsidRDefault="00C152B4">
            <w:pPr>
              <w:jc w:val="center"/>
              <w:rPr>
                <w:rFonts w:cs="Times New Roman"/>
                <w:i/>
                <w:iCs/>
                <w:kern w:val="2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ACADVL-</w:t>
            </w:r>
            <w:r>
              <w:rPr>
                <w:rFonts w:cs="Times New Roman"/>
                <w:sz w:val="20"/>
                <w:szCs w:val="20"/>
              </w:rPr>
              <w:t>R3</w:t>
            </w:r>
          </w:p>
        </w:tc>
        <w:tc>
          <w:tcPr>
            <w:tcW w:w="3982" w:type="dxa"/>
            <w:noWrap/>
            <w:vAlign w:val="center"/>
          </w:tcPr>
          <w:p w14:paraId="132EEDC0" w14:textId="77777777" w:rsidR="00CF46DB" w:rsidRDefault="00C152B4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>
              <w:rPr>
                <w:rFonts w:cs="Times New Roman"/>
                <w:kern w:val="2"/>
                <w:sz w:val="20"/>
                <w:szCs w:val="20"/>
              </w:rPr>
              <w:t xml:space="preserve">CTTACCATACAGCCCTGCAG </w:t>
            </w:r>
          </w:p>
        </w:tc>
        <w:tc>
          <w:tcPr>
            <w:tcW w:w="1262" w:type="dxa"/>
            <w:vMerge/>
            <w:vAlign w:val="center"/>
          </w:tcPr>
          <w:p w14:paraId="0A63AC28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CD01FFF" w14:textId="77777777" w:rsidR="00CF46DB" w:rsidRDefault="00CF46D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074ECCE5" w14:textId="77777777" w:rsidR="00CF46DB" w:rsidRDefault="00CF46DB">
      <w:pPr>
        <w:rPr>
          <w:color w:val="000000"/>
          <w:sz w:val="21"/>
          <w:szCs w:val="21"/>
          <w:lang w:bidi="ar"/>
        </w:rPr>
      </w:pPr>
    </w:p>
    <w:p w14:paraId="75171BB8" w14:textId="77777777" w:rsidR="00CF46DB" w:rsidRDefault="00C152B4">
      <w:pPr>
        <w:spacing w:beforeLines="50" w:before="120" w:line="480" w:lineRule="auto"/>
        <w:jc w:val="center"/>
        <w:rPr>
          <w:rFonts w:cs="Times New Roman"/>
          <w:b/>
          <w:sz w:val="21"/>
          <w:szCs w:val="21"/>
        </w:rPr>
      </w:pPr>
      <w:r>
        <w:rPr>
          <w:rFonts w:cs="Times New Roman" w:hint="eastAsia"/>
          <w:b/>
          <w:sz w:val="21"/>
          <w:szCs w:val="21"/>
          <w:lang w:eastAsia="zh-CN"/>
        </w:rPr>
        <w:t>Supplementary Table 2</w:t>
      </w:r>
      <w:r>
        <w:rPr>
          <w:rFonts w:cs="Times New Roman"/>
          <w:b/>
          <w:sz w:val="21"/>
          <w:szCs w:val="21"/>
        </w:rPr>
        <w:t>. Test results of gas chromatography-mass spectrometry</w:t>
      </w:r>
    </w:p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275"/>
        <w:gridCol w:w="1560"/>
        <w:gridCol w:w="1417"/>
        <w:gridCol w:w="1276"/>
        <w:gridCol w:w="1417"/>
        <w:gridCol w:w="1843"/>
        <w:gridCol w:w="1701"/>
      </w:tblGrid>
      <w:tr w:rsidR="00CF46DB" w14:paraId="486AC98F" w14:textId="77777777">
        <w:trPr>
          <w:trHeight w:val="408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8F5A55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se</w:t>
            </w:r>
          </w:p>
        </w:tc>
        <w:tc>
          <w:tcPr>
            <w:tcW w:w="11907" w:type="dxa"/>
            <w:gridSpan w:val="8"/>
            <w:tcBorders>
              <w:top w:val="single" w:sz="4" w:space="0" w:color="auto"/>
              <w:left w:val="nil"/>
            </w:tcBorders>
          </w:tcPr>
          <w:p w14:paraId="2089255B" w14:textId="77777777" w:rsidR="00CF46DB" w:rsidRDefault="00C152B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Gas chromatography-mass spectrometry</w:t>
            </w:r>
          </w:p>
        </w:tc>
      </w:tr>
      <w:tr w:rsidR="00CF46DB" w14:paraId="7D39678F" w14:textId="77777777">
        <w:trPr>
          <w:trHeight w:val="698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C340F3" w14:textId="77777777" w:rsidR="00CF46DB" w:rsidRDefault="00CF46DB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F877D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Glutaric </w:t>
            </w:r>
            <w:r>
              <w:rPr>
                <w:rFonts w:cs="Times New Roman"/>
                <w:szCs w:val="21"/>
                <w:shd w:val="clear" w:color="auto" w:fill="F4F6F8"/>
              </w:rPr>
              <w:t xml:space="preserve"> aci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D9EC0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Adipic</w:t>
            </w:r>
            <w:r>
              <w:rPr>
                <w:rFonts w:cs="Times New Roman"/>
                <w:szCs w:val="21"/>
                <w:shd w:val="clear" w:color="auto" w:fill="F4F6F8"/>
              </w:rPr>
              <w:t xml:space="preserve"> ac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00B81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Octametic 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6594F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Azelaic </w:t>
            </w:r>
            <w:r>
              <w:rPr>
                <w:rFonts w:cs="Times New Roman"/>
                <w:szCs w:val="21"/>
                <w:shd w:val="clear" w:color="auto" w:fill="F4F6F8"/>
              </w:rPr>
              <w:t>ac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D18DE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Lactic </w:t>
            </w:r>
            <w:r>
              <w:rPr>
                <w:rFonts w:cs="Times New Roman"/>
                <w:szCs w:val="21"/>
                <w:shd w:val="clear" w:color="auto" w:fill="F4F6F8"/>
              </w:rPr>
              <w:t>ac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FEF70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Pimelic </w:t>
            </w:r>
            <w:r>
              <w:rPr>
                <w:rFonts w:cs="Times New Roman"/>
                <w:szCs w:val="21"/>
                <w:shd w:val="clear" w:color="auto" w:fill="F4F6F8"/>
              </w:rPr>
              <w:t>ac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18005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 xml:space="preserve">2-OH-sebacic </w:t>
            </w:r>
            <w:r>
              <w:rPr>
                <w:rFonts w:cs="Times New Roman"/>
                <w:szCs w:val="21"/>
                <w:shd w:val="clear" w:color="auto" w:fill="F4F6F8"/>
              </w:rPr>
              <w:t>ac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8FB9B" w14:textId="77777777" w:rsidR="00CF46DB" w:rsidRDefault="00C152B4">
            <w:pPr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-OH-adipic </w:t>
            </w:r>
            <w:r>
              <w:rPr>
                <w:rFonts w:cs="Times New Roman"/>
                <w:szCs w:val="21"/>
                <w:shd w:val="clear" w:color="auto" w:fill="F4F6F8"/>
              </w:rPr>
              <w:t>acid</w:t>
            </w:r>
          </w:p>
        </w:tc>
      </w:tr>
      <w:tr w:rsidR="00CF46DB" w14:paraId="5162416B" w14:textId="77777777">
        <w:trPr>
          <w:trHeight w:val="367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6DBB4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673A85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.8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CC7A6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6.4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40225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4.82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3334A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2.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35C74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3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E74F4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6.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991ED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01069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2.71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</w:tr>
      <w:tr w:rsidR="00CF46DB" w14:paraId="1C8BA834" w14:textId="77777777">
        <w:trPr>
          <w:trHeight w:val="42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48554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D117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    8.67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3692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8.86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695C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8.1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E4F5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19.41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727B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10.69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AC9B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24.36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7A92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8.08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F8B8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 xml:space="preserve">6.2 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↑</w:t>
            </w:r>
          </w:p>
        </w:tc>
      </w:tr>
      <w:tr w:rsidR="00CF46DB" w14:paraId="321052F6" w14:textId="77777777">
        <w:trPr>
          <w:trHeight w:val="42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08206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Reference ran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DD52" w14:textId="77777777" w:rsidR="00CF46DB" w:rsidRDefault="00C152B4">
            <w:pPr>
              <w:ind w:firstLineChars="250" w:firstLine="5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7504" w14:textId="77777777" w:rsidR="00CF46DB" w:rsidRDefault="00C152B4">
            <w:pPr>
              <w:ind w:firstLineChars="100" w:firstLine="2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5-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1FAD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.3-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082F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-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F932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-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D265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-9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67B9" w14:textId="77777777" w:rsidR="00CF46DB" w:rsidRDefault="00C152B4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-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07F1" w14:textId="77777777" w:rsidR="00CF46DB" w:rsidRDefault="00C152B4">
            <w:pPr>
              <w:ind w:firstLineChars="250" w:firstLine="500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  <w:lang w:eastAsia="zh-CN"/>
              </w:rPr>
              <w:t>0-2</w:t>
            </w:r>
          </w:p>
        </w:tc>
      </w:tr>
    </w:tbl>
    <w:p w14:paraId="374B79DD" w14:textId="77777777" w:rsidR="00CF46DB" w:rsidRDefault="00CF46DB">
      <w:pPr>
        <w:ind w:firstLineChars="1200" w:firstLine="2880"/>
        <w:jc w:val="both"/>
        <w:rPr>
          <w:rFonts w:cs="Times New Roman"/>
          <w:b/>
        </w:rPr>
      </w:pPr>
    </w:p>
    <w:p w14:paraId="658EEC99" w14:textId="77777777" w:rsidR="00CF46DB" w:rsidRDefault="00C152B4">
      <w:pPr>
        <w:jc w:val="center"/>
        <w:rPr>
          <w:rFonts w:cs="Times New Roman"/>
          <w:b/>
          <w:sz w:val="21"/>
          <w:szCs w:val="21"/>
        </w:rPr>
      </w:pPr>
      <w:r>
        <w:rPr>
          <w:rFonts w:cs="Times New Roman" w:hint="eastAsia"/>
          <w:b/>
          <w:sz w:val="21"/>
          <w:szCs w:val="21"/>
          <w:lang w:eastAsia="zh-CN"/>
        </w:rPr>
        <w:t>Supplementary Table 3</w:t>
      </w:r>
      <w:r>
        <w:rPr>
          <w:rFonts w:cs="Times New Roman"/>
          <w:b/>
          <w:sz w:val="21"/>
          <w:szCs w:val="21"/>
        </w:rPr>
        <w:t>.  Bioinfomatic analysis of missense variants</w:t>
      </w:r>
    </w:p>
    <w:tbl>
      <w:tblPr>
        <w:tblpPr w:leftFromText="180" w:rightFromText="180" w:vertAnchor="text" w:horzAnchor="margin" w:tblpXSpec="center" w:tblpY="23"/>
        <w:tblW w:w="10490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276"/>
        <w:gridCol w:w="992"/>
        <w:gridCol w:w="1276"/>
        <w:gridCol w:w="1701"/>
        <w:gridCol w:w="1134"/>
      </w:tblGrid>
      <w:tr w:rsidR="00183214" w14:paraId="4F1085F9" w14:textId="77777777" w:rsidTr="00183214">
        <w:trPr>
          <w:trHeight w:val="41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79734" w14:textId="77777777" w:rsidR="00183214" w:rsidRDefault="00183214" w:rsidP="00BB4066">
            <w:pPr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075C4" w14:textId="77777777" w:rsidR="00183214" w:rsidRDefault="00183214" w:rsidP="00BB4066">
            <w:pPr>
              <w:jc w:val="both"/>
              <w:textAlignment w:val="bottom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bidi="ar"/>
              </w:rPr>
              <w:t>ExAC 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2ABCE" w14:textId="37D8075D" w:rsidR="00183214" w:rsidRDefault="00183214" w:rsidP="00BB4066">
            <w:pPr>
              <w:jc w:val="both"/>
              <w:rPr>
                <w:rFonts w:cs="Times New Roman"/>
                <w:b/>
                <w:sz w:val="20"/>
                <w:szCs w:val="20"/>
                <w:lang w:eastAsia="zh-CN"/>
              </w:rPr>
            </w:pPr>
            <w:r>
              <w:rPr>
                <w:rFonts w:cs="Times New Roman"/>
                <w:b/>
                <w:sz w:val="20"/>
                <w:szCs w:val="20"/>
                <w:lang w:bidi="ar"/>
              </w:rPr>
              <w:t>GnomAD</w:t>
            </w:r>
            <w:r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 xml:space="preserve"> E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439C8" w14:textId="42176D8C" w:rsidR="00183214" w:rsidRDefault="00183214" w:rsidP="00BB4066">
            <w:pPr>
              <w:jc w:val="both"/>
              <w:rPr>
                <w:rFonts w:cs="Times New Roman"/>
                <w:b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sz w:val="20"/>
                <w:szCs w:val="20"/>
                <w:lang w:bidi="ar"/>
              </w:rPr>
              <w:t>GnomAD</w:t>
            </w:r>
            <w:r>
              <w:rPr>
                <w:rFonts w:hint="eastAsia"/>
                <w:lang w:eastAsia="zh-CN"/>
              </w:rPr>
              <w:t xml:space="preserve"> </w:t>
            </w:r>
            <w:r>
              <w:rPr>
                <w:rFonts w:cs="Times New Roman" w:hint="eastAsia"/>
                <w:b/>
                <w:sz w:val="20"/>
                <w:szCs w:val="20"/>
                <w:lang w:eastAsia="zh-CN" w:bidi="ar"/>
              </w:rPr>
              <w:t>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5E23E" w14:textId="66F75355" w:rsidR="00183214" w:rsidRDefault="00183214" w:rsidP="00BB4066">
            <w:pPr>
              <w:jc w:val="both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bidi="ar"/>
              </w:rPr>
              <w:t xml:space="preserve">SIF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C52749" w14:textId="77777777" w:rsidR="00183214" w:rsidRDefault="00183214" w:rsidP="00BB4066">
            <w:pPr>
              <w:jc w:val="both"/>
              <w:rPr>
                <w:rFonts w:cs="Times New Roman"/>
                <w:b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sz w:val="20"/>
                <w:szCs w:val="20"/>
                <w:lang w:bidi="ar"/>
              </w:rPr>
              <w:t>Polyphen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0EF4B" w14:textId="77777777" w:rsidR="00183214" w:rsidRDefault="00183214" w:rsidP="00BB4066">
            <w:pPr>
              <w:jc w:val="both"/>
              <w:rPr>
                <w:rFonts w:cs="Times New Roman"/>
                <w:b/>
                <w:sz w:val="20"/>
                <w:szCs w:val="20"/>
                <w:lang w:bidi="ar"/>
              </w:rPr>
            </w:pPr>
            <w:r>
              <w:rPr>
                <w:rFonts w:cs="Times New Roman"/>
                <w:b/>
                <w:sz w:val="20"/>
                <w:szCs w:val="20"/>
                <w:lang w:bidi="ar"/>
              </w:rPr>
              <w:t>MutationTas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8C691" w14:textId="77777777" w:rsidR="00183214" w:rsidRDefault="00183214" w:rsidP="00BB4066">
            <w:pPr>
              <w:ind w:firstLineChars="100" w:firstLine="200"/>
              <w:jc w:val="both"/>
              <w:rPr>
                <w:rFonts w:cs="Times New Roman"/>
                <w:b/>
                <w:sz w:val="20"/>
                <w:szCs w:val="20"/>
                <w:lang w:bidi="ar"/>
              </w:rPr>
            </w:pPr>
            <w:bookmarkStart w:id="0" w:name="_GoBack"/>
            <w:bookmarkEnd w:id="0"/>
            <w:r>
              <w:rPr>
                <w:rFonts w:cs="Times New Roman"/>
                <w:b/>
                <w:sz w:val="20"/>
                <w:szCs w:val="20"/>
                <w:lang w:bidi="ar"/>
              </w:rPr>
              <w:t>REVEL</w:t>
            </w:r>
          </w:p>
        </w:tc>
      </w:tr>
      <w:tr w:rsidR="00183214" w14:paraId="7A6FDA24" w14:textId="77777777" w:rsidTr="00183214">
        <w:trPr>
          <w:trHeight w:val="53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7F07DEB" w14:textId="5D0C82FD" w:rsidR="00183214" w:rsidRDefault="00183214" w:rsidP="00BB4066">
            <w:pPr>
              <w:jc w:val="both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c.218T&gt;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B7FC1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00F1B7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27499A" w14:textId="19C01523" w:rsidR="00183214" w:rsidRDefault="00183214" w:rsidP="00BB4066">
            <w:pPr>
              <w:ind w:firstLineChars="100" w:firstLine="200"/>
              <w:textAlignment w:val="bottom"/>
              <w:rPr>
                <w:rFonts w:cs="Times New Roman"/>
                <w:sz w:val="20"/>
                <w:szCs w:val="20"/>
                <w:lang w:eastAsia="zh-CN" w:bidi="ar"/>
              </w:rPr>
            </w:pPr>
            <w:r>
              <w:rPr>
                <w:rFonts w:cs="Times New Roman" w:hint="eastAsia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45FB2E" w14:textId="224AF2AD" w:rsidR="00183214" w:rsidRDefault="00183214" w:rsidP="00BB4066">
            <w:pPr>
              <w:ind w:firstLineChars="100" w:firstLine="200"/>
              <w:textAlignment w:val="bottom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C1FDA9" w14:textId="77777777" w:rsidR="00183214" w:rsidRDefault="00183214" w:rsidP="00BB4066">
            <w:pPr>
              <w:jc w:val="center"/>
              <w:textAlignment w:val="bottom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0.99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2D1018" w14:textId="77777777" w:rsidR="00183214" w:rsidRDefault="00183214" w:rsidP="00BB4066">
            <w:pPr>
              <w:jc w:val="center"/>
              <w:textAlignment w:val="bottom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F1814" w14:textId="77777777" w:rsidR="00183214" w:rsidRDefault="00183214" w:rsidP="00BB4066">
            <w:pPr>
              <w:jc w:val="center"/>
              <w:textAlignment w:val="bottom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0.883)</w:t>
            </w:r>
          </w:p>
        </w:tc>
      </w:tr>
      <w:tr w:rsidR="00183214" w14:paraId="74259C59" w14:textId="77777777" w:rsidTr="00183214">
        <w:trPr>
          <w:trHeight w:val="43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09D6D" w14:textId="440A13C7" w:rsidR="00183214" w:rsidRDefault="00183214" w:rsidP="00BB4066">
            <w:pPr>
              <w:jc w:val="both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c.1292A&gt;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2C4D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474F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B9EE" w14:textId="4EB69AE0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>
              <w:rPr>
                <w:rFonts w:cs="Times New Roman" w:hint="eastAsia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8A86" w14:textId="04073C75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0.0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1503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B(0.4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083A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87E3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  <w:lang w:bidi="ar"/>
              </w:rPr>
            </w:pPr>
            <w:r>
              <w:rPr>
                <w:rFonts w:cs="Times New Roman"/>
                <w:sz w:val="20"/>
                <w:szCs w:val="20"/>
                <w:lang w:bidi="ar"/>
              </w:rPr>
              <w:t>D(0.892)</w:t>
            </w:r>
          </w:p>
        </w:tc>
      </w:tr>
      <w:tr w:rsidR="00183214" w14:paraId="36420DA9" w14:textId="77777777" w:rsidTr="00183214">
        <w:trPr>
          <w:trHeight w:val="442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1EBFAAA" w14:textId="51A59A66" w:rsidR="00183214" w:rsidRDefault="00183214" w:rsidP="00BB4066">
            <w:pPr>
              <w:jc w:val="both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c.1349G&gt;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4FC412C" w14:textId="77777777" w:rsidR="00183214" w:rsidRDefault="00183214" w:rsidP="00BB4066">
            <w:pPr>
              <w:jc w:val="center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0412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4C5D00A9" w14:textId="7C9428FF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50CE">
              <w:rPr>
                <w:rFonts w:cs="Times New Roman"/>
                <w:sz w:val="20"/>
                <w:szCs w:val="20"/>
              </w:rPr>
              <w:t>0.000163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BFD4E5F" w14:textId="4EFE5708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B50CE">
              <w:rPr>
                <w:rFonts w:cs="Times New Roman"/>
                <w:sz w:val="20"/>
                <w:szCs w:val="20"/>
              </w:rPr>
              <w:t>0.000023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6EF3EC5" w14:textId="3623A2C8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 (0.00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347CA35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(0.9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4252766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(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654D39" w14:textId="77777777" w:rsidR="00183214" w:rsidRDefault="00183214" w:rsidP="00BB4066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(0.92)</w:t>
            </w:r>
          </w:p>
        </w:tc>
      </w:tr>
      <w:tr w:rsidR="00183214" w14:paraId="0E057C61" w14:textId="77777777" w:rsidTr="00183214">
        <w:trPr>
          <w:trHeight w:val="43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12D740" w14:textId="6A5ECC02" w:rsidR="00183214" w:rsidRDefault="00183214" w:rsidP="002B50CE">
            <w:pPr>
              <w:jc w:val="both"/>
              <w:textAlignment w:val="bottom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  <w:lang w:eastAsia="zh-CN"/>
              </w:rPr>
              <w:t>c.553G&gt;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87756" w14:textId="77777777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016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6E3D9" w14:textId="77777777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001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D07D6" w14:textId="3A82BBB5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FF238" w14:textId="7FFBDD82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C27E1" w14:textId="77777777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D2E544" w14:textId="77777777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2255D" w14:textId="77777777" w:rsidR="00183214" w:rsidRDefault="00183214" w:rsidP="002B50C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(0.971)</w:t>
            </w:r>
          </w:p>
        </w:tc>
      </w:tr>
    </w:tbl>
    <w:p w14:paraId="109482D4" w14:textId="77777777" w:rsidR="00CF46DB" w:rsidRDefault="00C152B4" w:rsidP="00C152B4">
      <w:pPr>
        <w:jc w:val="both"/>
        <w:rPr>
          <w:rFonts w:cs="Times New Roman"/>
          <w:b/>
        </w:rPr>
      </w:pPr>
      <w:r>
        <w:rPr>
          <w:rFonts w:cs="Times New Roman"/>
          <w:sz w:val="21"/>
          <w:szCs w:val="21"/>
        </w:rPr>
        <w:t>D(Damaging);B(Benign);P(Pathogenic); LP(Likely pathogenic);VUS(Uncertain significance)</w:t>
      </w:r>
    </w:p>
    <w:sectPr w:rsidR="00CF46DB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198110" w14:textId="77777777" w:rsidR="00925C68" w:rsidRDefault="00925C68" w:rsidP="00925C68">
      <w:r>
        <w:separator/>
      </w:r>
    </w:p>
  </w:endnote>
  <w:endnote w:type="continuationSeparator" w:id="0">
    <w:p w14:paraId="656813BF" w14:textId="77777777" w:rsidR="00925C68" w:rsidRDefault="00925C68" w:rsidP="00925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BC945" w14:textId="77777777" w:rsidR="00925C68" w:rsidRDefault="00925C68" w:rsidP="00925C68">
      <w:r>
        <w:separator/>
      </w:r>
    </w:p>
  </w:footnote>
  <w:footnote w:type="continuationSeparator" w:id="0">
    <w:p w14:paraId="601507B1" w14:textId="77777777" w:rsidR="00925C68" w:rsidRDefault="00925C68" w:rsidP="00925C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JlZWE4NDcxODY0MmU2NDRlOTZlNmJhYjg5M2FhMzUifQ=="/>
  </w:docVars>
  <w:rsids>
    <w:rsidRoot w:val="00614EF2"/>
    <w:rsid w:val="00015CBE"/>
    <w:rsid w:val="00183214"/>
    <w:rsid w:val="001A2D37"/>
    <w:rsid w:val="001E5E41"/>
    <w:rsid w:val="00240CC0"/>
    <w:rsid w:val="002915CF"/>
    <w:rsid w:val="002B50CE"/>
    <w:rsid w:val="00506CA1"/>
    <w:rsid w:val="00614EF2"/>
    <w:rsid w:val="00691349"/>
    <w:rsid w:val="006C7CFC"/>
    <w:rsid w:val="00925C68"/>
    <w:rsid w:val="009C1451"/>
    <w:rsid w:val="00BB4066"/>
    <w:rsid w:val="00C152B4"/>
    <w:rsid w:val="00C33040"/>
    <w:rsid w:val="00CF46DB"/>
    <w:rsid w:val="46260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7D54F"/>
  <w15:docId w15:val="{A042ACA5-62A4-4C8A-845E-B15E27A15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paragraph" w:styleId="HTML">
    <w:name w:val="HTML Preformatted"/>
    <w:basedOn w:val="a"/>
    <w:link w:val="HTML0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szCs w:val="24"/>
      <w:lang w:eastAsia="zh-CN"/>
    </w:rPr>
  </w:style>
  <w:style w:type="table" w:styleId="a7">
    <w:name w:val="Table Grid"/>
    <w:basedOn w:val="a1"/>
    <w:uiPriority w:val="59"/>
    <w:rPr>
      <w:rFonts w:asciiTheme="majorHAnsi" w:hAnsiTheme="majorHAnsi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78</Words>
  <Characters>1015</Characters>
  <Application>Microsoft Office Word</Application>
  <DocSecurity>0</DocSecurity>
  <Lines>8</Lines>
  <Paragraphs>2</Paragraphs>
  <ScaleCrop>false</ScaleCrop>
  <Company>Lenovo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璐</dc:creator>
  <cp:lastModifiedBy>李璐</cp:lastModifiedBy>
  <cp:revision>7</cp:revision>
  <dcterms:created xsi:type="dcterms:W3CDTF">2023-07-13T07:37:00Z</dcterms:created>
  <dcterms:modified xsi:type="dcterms:W3CDTF">2024-06-26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9F2BF9D3A0D94F4A8609AEA6A0329605_12</vt:lpwstr>
  </property>
</Properties>
</file>